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540" w:leader="none"/>
          <w:tab w:val="left" w:pos="4680" w:leader="none"/>
          <w:tab w:val="left" w:pos="6840" w:leader="none"/>
          <w:tab w:val="left" w:pos="8460" w:leader="none"/>
        </w:tabs>
        <w:spacing w:lineRule="auto" w:line="480"/>
        <w:rPr>
          <w:rFonts w:ascii="Cambria" w:hAnsi="Cambria" w:cs="Calibri"/>
          <w:b/>
          <w:b/>
          <w:sz w:val="24"/>
          <w:szCs w:val="24"/>
        </w:rPr>
      </w:pPr>
      <w:r>
        <w:rPr>
          <w:rFonts w:cs="Calibri" w:ascii="Cambria" w:hAnsi="Cambria"/>
          <w:b/>
          <w:sz w:val="24"/>
          <w:szCs w:val="24"/>
        </w:rPr>
        <w:t>Table S1. Fish fauna* of the Himalayan rivers and their distribution and conservation status.</w:t>
      </w:r>
    </w:p>
    <w:tbl>
      <w:tblPr>
        <w:tblW w:w="134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5188"/>
        <w:gridCol w:w="3144"/>
        <w:gridCol w:w="1573"/>
        <w:gridCol w:w="2745"/>
      </w:tblGrid>
      <w:tr>
        <w:trPr>
          <w:trHeight w:val="324" w:hRule="atLeast"/>
        </w:trPr>
        <w:tc>
          <w:tcPr>
            <w:tcW w:w="8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 xml:space="preserve">S.No. </w:t>
            </w:r>
          </w:p>
        </w:tc>
        <w:tc>
          <w:tcPr>
            <w:tcW w:w="518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Family/Species</w:t>
            </w:r>
          </w:p>
        </w:tc>
        <w:tc>
          <w:tcPr>
            <w:tcW w:w="314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Distribution</w:t>
            </w:r>
          </w:p>
        </w:tc>
        <w:tc>
          <w:tcPr>
            <w:tcW w:w="15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74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Elevational Range (m)</w:t>
            </w:r>
          </w:p>
        </w:tc>
      </w:tr>
      <w:tr>
        <w:trPr>
          <w:trHeight w:val="324" w:hRule="atLeast"/>
        </w:trPr>
        <w:tc>
          <w:tcPr>
            <w:tcW w:w="8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14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Notopteridae</w:t>
            </w:r>
          </w:p>
        </w:tc>
        <w:tc>
          <w:tcPr>
            <w:tcW w:w="314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hitala chita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otopterus notopter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Pallas 176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2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Anguill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nguilla bengal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Gray 1831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 - 14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Clupe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udusia chap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varieg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0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Engraul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etipinna phas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00 –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mblypharyngodon mo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spidoparia jay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angana almorae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Chaudhuri 191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der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diplostom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eckel 183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arilius bari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bendeli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07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dogarsingh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2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Brahamputra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modes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Day 187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 –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radiol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Günther 186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shac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 –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tile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 –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vag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 –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engala elang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(Hamilton 1822)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Rasbora elanga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abdio morar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arassius aur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Linnaeus 175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carass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Linnaeus 175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0 – 2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atla cat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2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hagunius chagun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Chela cachiu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cach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pakistanicus Mirza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irrhinus cirrhos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och 1795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mriga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reb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rossocheilus diplochil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eckel 183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lat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(Hamilton 1822) 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C. sada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Günther 186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2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C. latius latiu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tenopharyngodon idel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Valenciennes 184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yclocheilichthys apogon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Valenciennes 184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yprinion semiplotum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McClelland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yprinus carp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ommun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Linnaeus 175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 carp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pecular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Linnaeus 175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Danio dangi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98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D. rer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Devario aequipinn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7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D. devar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D. hora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arman 1983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99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Diptychus macul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Steindachner 1866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00 - 38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somus danric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uchiloglanis kishinouye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Kimura 193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xostoma labiatum 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(McClelland 1842)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Schizothoraicthys labiatu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McClelland 184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arra annandale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2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8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goty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Gray 1830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gravely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Annandale 191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kemp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2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lam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00 - 3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lam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(Hamilton 1822)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prashad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(Hora 1921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lissorhynch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4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mully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Sykes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 nagan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21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 tirap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(Datta &amp; Barman 198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 nagan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2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nasu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3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rupecu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G. gotyla stenorhynchu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Jerdon 184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Hypophthalmichthys molitrix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Valenciennes 184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H.  nobil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Richardson 1845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63       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H. nobil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(Richardson 1845) 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Aristichthys nobili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Richardson 1845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abeo ang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6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. b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853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. bog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849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. caerule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Day 187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. calbasu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. dyocheil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851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. fimbri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och 1795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.  gon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51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. pangusi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. rohi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8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aubuca laubuc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Neolissochilus hexagonolepi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McClelland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2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. duka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. spinulos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45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8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. stevensoni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0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psarius barn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. barn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(Hamilton 1822)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Barilius jayarami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Barman 1985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Brahamputra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reichthys cosuat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steobrama cot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. neill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3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ethia conchon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00 - 1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 gel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00 - 1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phutun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tict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0 -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seudolaguvia ribeiro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ora 1921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untius cho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cho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tetrarupag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(McClelland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clav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45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gugan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punjab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1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0 -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sophore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P. chrysopteru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McClelland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 sophore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sophore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stigm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(Cuvier and Valenciennes 184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ter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vitt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Day 1865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Raiamas bo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R. gutt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(Day 1870)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arilius gutt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(Day 1870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R. gutt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0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Rasbora danicon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=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arluciosoma danicon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R. danicon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 - 7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almophasia acinace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Valenciennes 184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bacai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boop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phul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chizopyge niger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eckel 183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chizopygopsis  stoliczkai 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Steindachner 1866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Gymnocypris biswasi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Talwar 197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00 - 3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 stoliczka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Steindachner 1866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00 - 3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chizothoraichthys nepal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Terashima 198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 (Rara lake)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00 - 3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S. planifron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Heckel 183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sinu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Heckel 183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chizothorax curvifron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eckel 183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curvifron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(Heckel 1838)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chizothoraichthys micropogon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(Heckel 183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– 300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curvifron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eckel 1838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S. longipinni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eckel 183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– 200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esocin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eckel 183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esocin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Heckel 1838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S. punctatu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Day 187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– 200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kumaon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Menon 197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00 - 2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labi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(McClelland 1842)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Racoma labiata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McClelland 184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labi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4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macrophthalm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Terashima 198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molesworth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Chaudhuri 1913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plagiostom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eckel 183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00 - 2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progas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0 - 2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rara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Terashima 198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 (Rara lake)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00 - 3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richardsoni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Gray 183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0 - 2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ecuricula go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emiplotus modes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Day 187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2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ystomus saran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Tor chelyinoide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McClelland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.  progene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. putito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. putito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amilton 1822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T. mosal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. tor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Psilorhynch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silorhynchus balito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homalopte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&amp; Mukerji 1935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pseudechene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Menon &amp; Datta 196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00 -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. sucat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Balitor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borichthys elong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2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. garo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25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. kemp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Chaudhuri 1913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. tikader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Barman 1985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canthocobitis boti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. pavonace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Brahamputra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2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. rubidipinn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yth 1860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alitora bruce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Gray 183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00 - 12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engala elang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epidocephalichthys arunachal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tta &amp; Barman 198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emacheilus carleton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Fowler 192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600 -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. coric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. doon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Tilak &amp; Husain 197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 (Son)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00 - 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. drass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Tilak 199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. nilgiri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Menon 198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. sikkim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Mani 197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Brahamputra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00 - 18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araschistura montan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3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Indus, Brahamputra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0 - 18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chistura alepidata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 (Jhelum)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beavan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Günther 186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0 - 1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devdev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ora 1935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0 -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himachal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enon 1987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0 - 18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hora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enon 195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kangjupkhul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ora 1921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Brahamputra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manipur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Chaudhuri 191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multifasci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0 - 18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prashad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ora 1921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Brahamputra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punjab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ora 1923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rupecu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McClelland 183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savon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scaturigin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McClelland 183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zon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McClelland 183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riplophysa gracil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7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00 - 2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. kashmir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ora 19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 (Jhelum)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- 2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. ladac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Günther 186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Indus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00 - 3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.  marmor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eckel 183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Indus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8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. stoliczka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Steindachner 1866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Indus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00 - 3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cantopsis choirorhyncho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eeker 185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Botia almorhae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ray 183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0 - 7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bird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Chaudhuri 190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dar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. dar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get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Brahamputr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0 – 150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lohach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Chaudhuri 191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rostr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Günther 1868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day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Hora 193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rostr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Günther 186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anthophrys gongo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epidocephalichthys gunte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Lepidocephalus nipal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(Shrestha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 (Kosi, Gandak)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angio pangi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yncrossus berdmore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Blyth 186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Bagr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atasio batas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8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tengan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Hemibagrus menod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Mystus bleeker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7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M. cavas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M. montan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Jerdon 184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M. tenga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M. vitt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och 179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Rita ri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perata aor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2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. seengha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Sykes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2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Silur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mpok bimacul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och 179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. pabd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. pab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terocryptis indic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tta, Barman &amp; Jayaram 1987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Wallago attu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och &amp; Schneider 1801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Schilbe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ilia coi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00 - 2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lupisoma garu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 montan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3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 nazir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Mirza &amp; Awan 1973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0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utropiichthys mur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(Hamilton 1822)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Pseudeutropius murius batarensi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Shrestha 1980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eotropius atherinoide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och 179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ilonia silondi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Pangasi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angasius pangas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Amblycipit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mblyceps mango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Sisor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adis bad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agarius bagar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70 - 14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B. yarrell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Sykes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reteuchiloglanis kameng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Jayaram 1966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rethistes pusill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Müller &amp; Troschel 184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rethistoides montan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5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8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utropiichthys goongwaree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Sykes 183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. mur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. vach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xostoma berdmore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Blyth 186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. labiatum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4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E. stuart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ora 1923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agata ceni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gag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sexual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Tilak 197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9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lossogobius giur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lyptosternon maculatum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Regan 1905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reticulatum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McClelland 184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lyptothorax alaknand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Tilak 196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 (Alaknanda)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- 55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annandale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23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- 1875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brevipinn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Hora 1923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1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cavi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- 1875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conirostr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Steindachner 1867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- 1875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garhwal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Tilak 196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400 - 12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G. gracilis (Günther 1864)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dakpathar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Tilak &amp; Husain 1976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 (Yamuna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00 – 50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gracil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Günther 186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- 188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indic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Talwar 199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- 188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kashmir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ora 1923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- 1875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madraspatan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3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pectinopter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4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- 1875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punjab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Mirza &amp; Kashmiri 197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sinens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Regan 190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stolickae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Steindachner 1867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- 1875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stri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4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telchit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- 1875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triline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Blyth 186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- 1875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ogangra viridescen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Nangra punctata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Day 1877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viridescen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Hara ha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H. jerdon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Day 187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Myersglanis blythi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Day 1870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ndem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300 -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angra nangr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arachiloglanis hodgart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ora 1923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seudecheneis sulc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McClelland 184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seudolaguvia ribeiro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 (Hora 1921)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Glyptothorax ribeiroi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Hora 192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Brahamputr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250 – 1885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isor rabdophor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amilton 182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Clari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larias batrach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Linnaeus 175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2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Heteropneust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Heteropneustes fossil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och 1794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Chac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haca chac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Olyr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lyra horae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Prashad &amp; Mukerji 1929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. kemp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Chaudhuri 191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. longicaud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McClelland 184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Salmon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Oncorhynchus masou rhodurus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Shaw 1796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. mykis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Walbaum 179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almo trutta fario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Linnaeus 175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1400 - 38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 xml:space="preserve">S. trutta trutta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Linnaeus 175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Belon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Xenentodon canci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Aplocheil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plocheilus panchax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Poecili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ambusia affin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aird &amp; Girard 1853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0 - 15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G. holbrook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Girard 185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500 - 20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Synbranch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Monopterus cuchi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Ambass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arambassis bacul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seudambassis rang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Chand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handa nam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amilton 182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Pseudambassis rang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= </w:t>
            </w: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handa rang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 xml:space="preserve"> 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Sciaen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Johnius coitor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Nand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Nandus nand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9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reochromis mossambic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Peters 185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O.  nilotic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Linnaeus 1758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Exotic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Mugil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Rhinomugil corsul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4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Sicamugil cascasi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Anabant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Anabas testudine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och 179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Osphronem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richogaster fasci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Bloch &amp; Schneider 180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. lal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Chann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hanna barc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gachu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6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maruli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Hamilton 1822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orientali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Bloch &amp; Schneider 180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2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punct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och 1793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stewartii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Playfair 1867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3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C. striat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Bloch 1793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Mastacembel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Macrognathus aral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(Bloch &amp; Schneider 1801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M. pancal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amilton 182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, Brahamputr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Mastacembelus armatus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(Lacepède 1800)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Indus, Ganga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up to 700</w:t>
            </w:r>
          </w:p>
        </w:tc>
      </w:tr>
      <w:tr>
        <w:trPr>
          <w:trHeight w:val="324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5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  <w:t>Tetraodonida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8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518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4"/>
                <w:szCs w:val="24"/>
              </w:rPr>
              <w:t>Tetraodon cutcutia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 Hamilton 1822</w:t>
            </w:r>
          </w:p>
        </w:tc>
        <w:tc>
          <w:tcPr>
            <w:tcW w:w="314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5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274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p>
      <w:pPr>
        <w:pStyle w:val="Normal"/>
        <w:spacing w:lineRule="auto" w:line="240"/>
        <w:rPr/>
      </w:pPr>
      <w:r>
        <w:rPr>
          <w:rFonts w:cs="Arial" w:ascii="Cambria" w:hAnsi="Cambria"/>
          <w:color w:val="222222"/>
          <w:sz w:val="24"/>
          <w:szCs w:val="24"/>
          <w:shd w:fill="FFFFFF" w:val="clear"/>
        </w:rPr>
        <w:t xml:space="preserve">*Fish taxonomic nomenclature followed according to Eschmeyer, W.N.(ed). Catalog of Fishes, California Academy of Sciences </w:t>
      </w:r>
      <w:r>
        <w:rPr>
          <w:rFonts w:cs="Arial" w:ascii="Cambria" w:hAnsi="Cambria"/>
          <w:color w:val="365F91"/>
          <w:sz w:val="24"/>
          <w:szCs w:val="24"/>
          <w:shd w:fill="FFFFFF" w:val="clear"/>
        </w:rPr>
        <w:t>(</w:t>
      </w:r>
      <w:hyperlink r:id="rId2" w:tgtFrame="_blank">
        <w:r>
          <w:rPr>
            <w:rStyle w:val="InternetLink"/>
            <w:rFonts w:cs="Arial" w:ascii="Cambria" w:hAnsi="Cambria"/>
            <w:color w:val="1155CC"/>
            <w:sz w:val="24"/>
            <w:szCs w:val="24"/>
            <w:shd w:fill="FFFFFF" w:val="clear"/>
          </w:rPr>
          <w:t>http://research.calacademy.org/research/ichthyology/catalog/fishcatmain.asp</w:t>
        </w:r>
      </w:hyperlink>
      <w:r>
        <w:rPr>
          <w:rFonts w:cs="Cambria" w:ascii="Cambria" w:hAnsi="Cambria"/>
          <w:color w:val="365F91"/>
          <w:sz w:val="24"/>
          <w:szCs w:val="24"/>
        </w:rPr>
        <w:t>).</w:t>
      </w:r>
    </w:p>
    <w:p>
      <w:pPr>
        <w:pStyle w:val="Normal"/>
        <w:spacing w:lineRule="auto" w:line="240"/>
        <w:rPr>
          <w:rFonts w:ascii="Cambria" w:hAnsi="Cambria" w:cs="Cambria"/>
          <w:color w:val="365F91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- Data not available; Elevational distribution ranges are available for only 179 (60%) out of mentioned 298 species.</w:t>
      </w:r>
    </w:p>
    <w:p>
      <w:pPr>
        <w:pStyle w:val="Normal"/>
        <w:spacing w:lineRule="auto" w:line="24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= Synonym</w:t>
      </w:r>
    </w:p>
    <w:p>
      <w:pPr>
        <w:pStyle w:val="Normal"/>
        <w:spacing w:before="0" w:after="20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en-US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mbria" w:hAnsi="Cambria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mbria" w:hAnsi="Cambria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US" w:bidi="hi-IN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lang w:eastAsia="ja-JP"/>
    </w:rPr>
  </w:style>
  <w:style w:type="character" w:styleId="CommentTextChar1">
    <w:name w:val="Comment Text Char1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lang w:eastAsia="ja-JP"/>
    </w:rPr>
  </w:style>
  <w:style w:type="character" w:styleId="CommentSubjectChar1">
    <w:name w:val="Comment Subject Char1"/>
    <w:qFormat/>
    <w:rPr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rodtextxliten">
    <w:name w:val="brodtextxliten"/>
    <w:basedOn w:val="DefaultParagraphFont"/>
    <w:qFormat/>
    <w:rPr/>
  </w:style>
  <w:style w:type="character" w:styleId="PlainTextChar">
    <w:name w:val="Plain Text Char"/>
    <w:qFormat/>
    <w:rPr>
      <w:rFonts w:ascii="Courier New" w:hAnsi="Courier New" w:eastAsia="Times New Roman" w:cs="Courier New"/>
    </w:rPr>
  </w:style>
  <w:style w:type="character" w:styleId="PlainTextChar1">
    <w:name w:val="Plain Text Char1"/>
    <w:qFormat/>
    <w:rPr>
      <w:rFonts w:ascii="Consolas" w:hAnsi="Consolas" w:cs="Consolas"/>
      <w:sz w:val="21"/>
      <w:szCs w:val="21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1">
    <w:name w:val="Footer Char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0ptFett">
    <w:name w:val="Formatvorlage 10 pt Fett"/>
    <w:basedOn w:val="Normal"/>
    <w:qFormat/>
    <w:pPr>
      <w:spacing w:lineRule="auto" w:line="480" w:before="360" w:after="120"/>
    </w:pPr>
    <w:rPr>
      <w:rFonts w:ascii="Times New Roman" w:hAnsi="Times New Roman" w:eastAsia="Times New Roman" w:cs="Times New Roman"/>
      <w:b/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S Mincho;ＭＳ 明朝" w:cs="Tahoma"/>
      <w:sz w:val="16"/>
      <w:szCs w:val="16"/>
      <w:lang w:val="en-US" w:eastAsia="ja-JP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esearch.calacademy.org/research/ichthyology/catalog/fishcatmain.asp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17:00Z</dcterms:created>
  <dc:creator>Manish</dc:creator>
  <dc:description/>
  <dc:language>en-US</dc:language>
  <cp:lastModifiedBy>Manish</cp:lastModifiedBy>
  <dcterms:modified xsi:type="dcterms:W3CDTF">2012-09-03T09:17:00Z</dcterms:modified>
  <cp:revision>2</cp:revision>
  <dc:subject/>
  <dc:title/>
</cp:coreProperties>
</file>